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CF5" w:rsidRDefault="00743D98" w:rsidP="00042817">
      <w:pPr>
        <w:spacing w:after="0" w:line="240" w:lineRule="auto"/>
        <w:jc w:val="both"/>
        <w:rPr>
          <w:rFonts w:ascii="Times New Roman" w:eastAsia="Cambria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743D98">
        <w:rPr>
          <w:rFonts w:ascii="Times New Roman" w:eastAsia="Cambria" w:hAnsi="Times New Roman" w:cs="Times New Roman"/>
          <w:b/>
          <w:noProof/>
          <w:sz w:val="24"/>
          <w:szCs w:val="24"/>
          <w:shd w:val="clear" w:color="auto" w:fill="FFFFFF"/>
          <w:lang w:val="en-GB"/>
        </w:rPr>
        <w:t xml:space="preserve">Additional file 2 </w:t>
      </w:r>
      <w:r w:rsidRPr="00743D98">
        <w:rPr>
          <w:rFonts w:ascii="Times New Roman" w:eastAsia="Cambria" w:hAnsi="Times New Roman" w:cs="Times New Roman"/>
          <w:noProof/>
          <w:sz w:val="24"/>
          <w:szCs w:val="24"/>
          <w:shd w:val="clear" w:color="auto" w:fill="FFFFFF"/>
          <w:lang w:val="en-GB"/>
        </w:rPr>
        <w:t>Interview questions for the needs assessment</w:t>
      </w:r>
    </w:p>
    <w:p w:rsidR="005A3C83" w:rsidRPr="00042817" w:rsidRDefault="005A3C83" w:rsidP="00042817">
      <w:pPr>
        <w:spacing w:after="0" w:line="240" w:lineRule="auto"/>
        <w:jc w:val="both"/>
        <w:rPr>
          <w:rFonts w:ascii="Times New Roman" w:eastAsia="Cambria" w:hAnsi="Times New Roman" w:cs="Times New Roman"/>
          <w:noProof/>
          <w:sz w:val="24"/>
          <w:szCs w:val="24"/>
          <w:shd w:val="clear" w:color="auto" w:fill="FFFFFF"/>
          <w:lang w:val="en-GB"/>
        </w:rPr>
      </w:pPr>
      <w:bookmarkStart w:id="0" w:name="_GoBack"/>
      <w:bookmarkEnd w:id="0"/>
    </w:p>
    <w:tbl>
      <w:tblPr>
        <w:tblStyle w:val="Tabellenraster"/>
        <w:tblW w:w="932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47521D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47521D" w:rsidRPr="00D9162C" w:rsidRDefault="0047521D" w:rsidP="00042817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D9162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Older adults</w:t>
            </w:r>
          </w:p>
        </w:tc>
      </w:tr>
      <w:tr w:rsidR="00042817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042817" w:rsidRPr="00042817" w:rsidRDefault="0047521D" w:rsidP="00042817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What comes</w:t>
            </w:r>
            <w:r w:rsidR="00A669B4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first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0E3CF5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to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your mind when thinking about </w:t>
            </w:r>
            <w:r w:rsidR="000E3CF5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kindergarten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children?</w:t>
            </w:r>
          </w:p>
          <w:p w:rsidR="00356412" w:rsidRPr="00356412" w:rsidRDefault="00356412" w:rsidP="00042817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35641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What memories do you have of your own childhood?</w:t>
            </w:r>
          </w:p>
          <w:p w:rsidR="00356412" w:rsidRPr="00042817" w:rsidRDefault="00356412" w:rsidP="00356412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356412" w:rsidRDefault="00356412" w:rsidP="00042817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356412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What did you particularly like to do?</w:t>
            </w:r>
          </w:p>
          <w:p w:rsidR="00356412" w:rsidRDefault="00356412" w:rsidP="00042817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356412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How was the contact with your 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own </w:t>
            </w:r>
            <w:r w:rsidRPr="00356412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grandparents?</w:t>
            </w:r>
          </w:p>
          <w:p w:rsidR="00042817" w:rsidRDefault="00356412" w:rsidP="00356412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356412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Were there other older people who were important to you?</w:t>
            </w:r>
          </w:p>
          <w:p w:rsidR="00356412" w:rsidRDefault="00356412" w:rsidP="00356412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35641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Do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you</w:t>
            </w:r>
            <w:r w:rsidRPr="0035641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</w:t>
            </w:r>
            <w:r w:rsidR="00A669B4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now </w:t>
            </w:r>
            <w:r w:rsidRPr="0035641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have grandchildren or great-grandchildren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?</w:t>
            </w:r>
          </w:p>
          <w:p w:rsidR="00356412" w:rsidRPr="00042817" w:rsidRDefault="00356412" w:rsidP="00356412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356412" w:rsidRPr="00356412" w:rsidRDefault="00A669B4" w:rsidP="00356412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(If grandchildren yes) </w:t>
            </w:r>
            <w:r w:rsidR="00356412" w:rsidRPr="00356412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What do you prefer to do with them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(when they come to visit you)</w:t>
            </w:r>
            <w:r w:rsidR="00356412" w:rsidRPr="00356412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  <w:p w:rsidR="00356412" w:rsidRDefault="00356412" w:rsidP="00356412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356412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What 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do </w:t>
            </w:r>
            <w:r w:rsidRPr="00356412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they like to do with you?</w:t>
            </w:r>
          </w:p>
          <w:p w:rsidR="00356412" w:rsidRDefault="00A669B4" w:rsidP="00356412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Do you do physical exercise in your daily life? If yes, on a regular basis? </w:t>
            </w:r>
            <w:r w:rsidR="00356412" w:rsidRPr="0035641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What kind of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physical </w:t>
            </w:r>
            <w:r w:rsidR="00356412" w:rsidRPr="0035641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exercise do you do in your everyday life?</w:t>
            </w:r>
          </w:p>
          <w:p w:rsidR="00356412" w:rsidRDefault="00356412" w:rsidP="00356412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35641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What do you think of </w:t>
            </w:r>
            <w:r w:rsidR="00C875E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doing </w:t>
            </w:r>
            <w:r w:rsidRPr="0035641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activities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together with young </w:t>
            </w:r>
            <w:r w:rsidRPr="0035641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children?</w:t>
            </w:r>
          </w:p>
          <w:p w:rsidR="00356412" w:rsidRPr="00780C03" w:rsidRDefault="00356412" w:rsidP="00356412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780C03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356412" w:rsidRDefault="00780C03" w:rsidP="00780C03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780C03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Would you like to participate</w:t>
            </w:r>
            <w:r w:rsidR="00C875E3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 xml:space="preserve"> in joint activities/group sessions of young children and other older adults</w:t>
            </w:r>
            <w:r w:rsidRPr="00780C03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?</w:t>
            </w:r>
          </w:p>
          <w:p w:rsidR="00780C03" w:rsidRDefault="00780C03" w:rsidP="00780C03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Is there something you would not like to have</w:t>
            </w:r>
            <w:r w:rsidR="00C875E3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 xml:space="preserve"> in such a joint activity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?</w:t>
            </w:r>
          </w:p>
          <w:p w:rsidR="00780C03" w:rsidRDefault="00780C03" w:rsidP="00780C03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What would be the benefit for the children?</w:t>
            </w:r>
          </w:p>
          <w:p w:rsidR="00780C03" w:rsidRDefault="00780C03" w:rsidP="00780C03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Would there be any benefit for older adults?</w:t>
            </w:r>
          </w:p>
          <w:p w:rsidR="004C78C4" w:rsidRPr="004C78C4" w:rsidRDefault="004C78C4" w:rsidP="00780C03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4C78C4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Are there any issues that need to be considered when planning joint activities for older adults and young children?</w:t>
            </w:r>
          </w:p>
        </w:tc>
      </w:tr>
      <w:tr w:rsidR="00042817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042817" w:rsidRPr="00D9162C" w:rsidRDefault="00780C03" w:rsidP="00042817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D9162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Children</w:t>
            </w:r>
          </w:p>
        </w:tc>
      </w:tr>
      <w:tr w:rsidR="00042817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780C03" w:rsidRDefault="00780C03" w:rsidP="00042817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Do you know older adults?</w:t>
            </w:r>
          </w:p>
          <w:p w:rsidR="00042817" w:rsidRPr="00042817" w:rsidRDefault="00042817" w:rsidP="00042817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780C03" w:rsidRDefault="00780C03" w:rsidP="00042817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780C03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 xml:space="preserve">How well do you know 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them?</w:t>
            </w:r>
          </w:p>
          <w:p w:rsidR="00780C03" w:rsidRDefault="00780C03" w:rsidP="00042817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How often do you see them?</w:t>
            </w:r>
          </w:p>
          <w:p w:rsidR="00780C03" w:rsidRPr="00780C03" w:rsidRDefault="00780C03" w:rsidP="00042817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780C0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Wh</w:t>
            </w:r>
            <w:r w:rsidR="00C875E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ich activities</w:t>
            </w:r>
            <w:r w:rsidRPr="00780C0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do you</w:t>
            </w:r>
            <w:r w:rsidR="00C875E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like to</w:t>
            </w:r>
            <w:r w:rsidRPr="00780C0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do with them?</w:t>
            </w:r>
          </w:p>
          <w:p w:rsidR="000E3CF5" w:rsidRPr="00042817" w:rsidRDefault="000E3CF5" w:rsidP="000E3CF5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042817" w:rsidRDefault="00780C03" w:rsidP="00042817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What do they enjoy most?</w:t>
            </w:r>
          </w:p>
          <w:p w:rsidR="00780C03" w:rsidRDefault="00780C03" w:rsidP="00780C03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</w:rPr>
              <w:t>Why do you thing, do older adults like to play with young children?</w:t>
            </w:r>
          </w:p>
          <w:p w:rsidR="00780C03" w:rsidRDefault="000E3CF5" w:rsidP="000E3CF5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0E3CF5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Is there something to keep in mind, when playing with older people?</w:t>
            </w:r>
          </w:p>
          <w:p w:rsidR="000E3CF5" w:rsidRPr="000E3CF5" w:rsidRDefault="000E3CF5" w:rsidP="000E3CF5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0E3CF5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What do you wish for once you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are</w:t>
            </w:r>
            <w:r w:rsidRPr="000E3CF5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old?</w:t>
            </w:r>
          </w:p>
        </w:tc>
      </w:tr>
      <w:tr w:rsidR="00042817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042817" w:rsidRPr="00D9162C" w:rsidRDefault="000E3CF5" w:rsidP="00042817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D9162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Professionals and parents</w:t>
            </w:r>
          </w:p>
        </w:tc>
      </w:tr>
      <w:tr w:rsidR="00042817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042817" w:rsidRDefault="000E3CF5" w:rsidP="00042817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0E3CF5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What comes to your mind spontaneously about </w:t>
            </w:r>
            <w:r w:rsidR="00C875E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the </w:t>
            </w:r>
            <w:r w:rsidRPr="000E3CF5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relationships between kindergarten children and older people?</w:t>
            </w:r>
          </w:p>
          <w:p w:rsidR="00B61A83" w:rsidRDefault="00B61A83" w:rsidP="00B61A83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B61A8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In the project we are talking about,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we will develop and test an intervention with psycho-motor activities.</w:t>
            </w:r>
            <w:r w:rsidRPr="00B61A8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What do you associate with th</w:t>
            </w:r>
            <w:r w:rsidR="00C875E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e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term</w:t>
            </w:r>
            <w:r w:rsidR="00C875E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“psycho-motor activities”</w:t>
            </w:r>
            <w:r w:rsidRPr="00B61A8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?</w:t>
            </w:r>
          </w:p>
          <w:p w:rsidR="00B61A83" w:rsidRDefault="00B61A83" w:rsidP="00B61A83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B61A8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What expectations do you have </w:t>
            </w:r>
            <w:r w:rsidR="00C875E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on the joint sessions</w:t>
            </w:r>
            <w:r w:rsidRPr="00B61A8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that children and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older adults</w:t>
            </w:r>
            <w:r w:rsidRPr="00B61A8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will </w:t>
            </w:r>
            <w:r w:rsidR="00C875E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have</w:t>
            </w:r>
            <w:r w:rsidRPr="00B61A83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?</w:t>
            </w:r>
          </w:p>
          <w:p w:rsidR="00B61A83" w:rsidRPr="00B61A83" w:rsidRDefault="00B61A83" w:rsidP="00B61A83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B61A83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B61A83" w:rsidRDefault="00B61A83" w:rsidP="00B61A83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What</w:t>
            </w:r>
            <w:r w:rsidR="00C875E3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do you think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will work out well?</w:t>
            </w:r>
          </w:p>
          <w:p w:rsidR="00B61A83" w:rsidRDefault="00B61A83" w:rsidP="00B61A83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Is there anything</w:t>
            </w:r>
            <w:r w:rsidR="00C875E3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else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to be considered?</w:t>
            </w:r>
          </w:p>
          <w:p w:rsidR="00B61A83" w:rsidRPr="004C78C4" w:rsidRDefault="00B61A83" w:rsidP="00B61A83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4C78C4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What organizational things need to be considered</w:t>
            </w:r>
            <w:r w:rsidR="004C78C4" w:rsidRPr="004C78C4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</w:tc>
      </w:tr>
    </w:tbl>
    <w:p w:rsidR="00B47338" w:rsidRDefault="00B47338"/>
    <w:sectPr w:rsidR="00B473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75D77"/>
    <w:multiLevelType w:val="hybridMultilevel"/>
    <w:tmpl w:val="D190FCF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817"/>
    <w:rsid w:val="00042817"/>
    <w:rsid w:val="000E3CF5"/>
    <w:rsid w:val="0029694A"/>
    <w:rsid w:val="00356412"/>
    <w:rsid w:val="00407C01"/>
    <w:rsid w:val="0047521D"/>
    <w:rsid w:val="004C78C4"/>
    <w:rsid w:val="005A3C83"/>
    <w:rsid w:val="00667ED0"/>
    <w:rsid w:val="006E210E"/>
    <w:rsid w:val="00743D98"/>
    <w:rsid w:val="00780C03"/>
    <w:rsid w:val="00A669B4"/>
    <w:rsid w:val="00B47338"/>
    <w:rsid w:val="00B61A83"/>
    <w:rsid w:val="00B92295"/>
    <w:rsid w:val="00C72258"/>
    <w:rsid w:val="00C7437A"/>
    <w:rsid w:val="00C875E3"/>
    <w:rsid w:val="00D9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8286B"/>
  <w15:chartTrackingRefBased/>
  <w15:docId w15:val="{731770C0-3E6A-4848-A0A2-45CACBF9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2817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Erika Mosor</cp:lastModifiedBy>
  <cp:revision>6</cp:revision>
  <dcterms:created xsi:type="dcterms:W3CDTF">2019-02-18T11:58:00Z</dcterms:created>
  <dcterms:modified xsi:type="dcterms:W3CDTF">2019-02-18T16:15:00Z</dcterms:modified>
</cp:coreProperties>
</file>